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left="-359" w:firstLine="360"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shd w:fill="FFFFFF" w:val="clear"/>
        <w:spacing w:lineRule="auto" w:line="360"/>
        <w:jc w:val="left"/>
        <w:rPr/>
      </w:pPr>
      <w:r>
        <w:rPr/>
        <w:t>Table S1. The primers used in RT-PCR for extracellular domains of CD137(E) and CD137L(L)</w:t>
      </w:r>
    </w:p>
    <w:tbl>
      <w:tblPr>
        <w:tblW w:w="90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3900"/>
        <w:gridCol w:w="4137"/>
      </w:tblGrid>
      <w:tr>
        <w:trPr/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rget gene</w:t>
            </w:r>
          </w:p>
        </w:tc>
        <w:tc>
          <w:tcPr>
            <w:tcW w:w="3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 primer(5’-3’)</w:t>
            </w:r>
          </w:p>
        </w:tc>
        <w:tc>
          <w:tcPr>
            <w:tcW w:w="4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 primer(5’-3’)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</w:t>
            </w:r>
          </w:p>
        </w:tc>
        <w:tc>
          <w:tcPr>
            <w:tcW w:w="3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caagcttcgccatgggaaacaactgttacaacgt</w:t>
            </w:r>
          </w:p>
        </w:tc>
        <w:tc>
          <w:tcPr>
            <w:tcW w:w="41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24"/>
                <w:lang w:val="zh-CN"/>
              </w:rPr>
              <w:t>ccgctacgtaggatccctgcaaggagtgccctcct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2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caagcttcgccatgggaaacaactgttacaacgt</w:t>
            </w:r>
          </w:p>
        </w:tc>
        <w:tc>
          <w:tcPr>
            <w:tcW w:w="41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24"/>
              </w:rPr>
              <w:t>cgcggatcccttgcagactggattgtattttctgca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3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caagcttcgccatgggaaacaactgttacaacgt</w:t>
            </w:r>
          </w:p>
        </w:tc>
        <w:tc>
          <w:tcPr>
            <w:tcW w:w="41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24"/>
              </w:rPr>
              <w:t>aaaggatccctcacactccgcgttgtgggtagagga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4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caagcttcgccatgggaaacaactgttacaacgt</w:t>
            </w:r>
          </w:p>
        </w:tc>
        <w:tc>
          <w:tcPr>
            <w:tcW w:w="41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24"/>
              </w:rPr>
              <w:t>aaaggatcctttgcaaccctgcttcgttagctcctg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100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ccggtgcagagtgcattgaaggattccattgctt</w:t>
            </w:r>
          </w:p>
        </w:tc>
        <w:tc>
          <w:tcPr>
            <w:tcW w:w="41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aggatcctttgcaaccctgcttcgttagctcctg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L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24"/>
                <w:lang w:val="zh-CN"/>
              </w:rPr>
              <w:t>attaccggtgcaaccgagcctcggccagcg</w:t>
            </w:r>
          </w:p>
        </w:tc>
        <w:tc>
          <w:tcPr>
            <w:tcW w:w="41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24"/>
                <w:lang w:val="zh-CN"/>
              </w:rPr>
              <w:t>tttggatccttcccatgggttgtcgggtt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E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taagcttcatcatgggaaacagctgttacaac</w:t>
            </w:r>
          </w:p>
        </w:tc>
        <w:tc>
          <w:tcPr>
            <w:tcW w:w="41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tagatctctgcggagagtgtcctggctct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E2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taagcttcatcatgggaaacagctgttacaac</w:t>
            </w:r>
          </w:p>
        </w:tc>
        <w:tc>
          <w:tcPr>
            <w:tcW w:w="41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cagatctactgcaaatctgattcctgttattatc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E3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taagcttcatcatgggaaacagctgttacaac</w:t>
            </w:r>
          </w:p>
        </w:tc>
        <w:tc>
          <w:tcPr>
            <w:tcW w:w="41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aagatctgtcacactctgcattgctggtggagga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E4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taagcttcatcatgggaaacagctgttacaac</w:t>
            </w:r>
          </w:p>
        </w:tc>
        <w:tc>
          <w:tcPr>
            <w:tcW w:w="41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cagatctgtctttacaacctttttttgtcag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E300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aaccggtgcagactgcactccagggtttc</w:t>
            </w:r>
          </w:p>
        </w:tc>
        <w:tc>
          <w:tcPr>
            <w:tcW w:w="41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tagatctctgcggagagtgtcctggctct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E3003</w:t>
            </w:r>
          </w:p>
        </w:tc>
        <w:tc>
          <w:tcPr>
            <w:tcW w:w="3900" w:type="dxa"/>
            <w:tcBorders/>
          </w:tcPr>
          <w:p>
            <w:pPr>
              <w:pStyle w:val="Normal"/>
              <w:shd w:fill="FFFFFF" w:val="clear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  <w:t>agaaccggtgcagactgcactccagggtttc</w:t>
            </w:r>
          </w:p>
        </w:tc>
        <w:tc>
          <w:tcPr>
            <w:tcW w:w="41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cagatctgtctttacaacctttttttgtcag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E3004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taccggtgcagactgttgctttgggaca</w:t>
            </w:r>
          </w:p>
        </w:tc>
        <w:tc>
          <w:tcPr>
            <w:tcW w:w="41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tagatctctgcggagagtgtcctggctct</w:t>
            </w:r>
          </w:p>
        </w:tc>
      </w:tr>
      <w:tr>
        <w:trPr/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L</w:t>
            </w:r>
          </w:p>
        </w:tc>
        <w:tc>
          <w:tcPr>
            <w:tcW w:w="3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taccggtgcagcctgcccctgggccgtg</w:t>
            </w:r>
          </w:p>
        </w:tc>
        <w:tc>
          <w:tcPr>
            <w:tcW w:w="41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tggatccttccgacctcggtgaaggga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588" w:right="158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7T06:28:00Z</dcterms:created>
  <dc:creator>johu</dc:creator>
  <dc:description/>
  <cp:keywords/>
  <dc:language>en-US</dc:language>
  <cp:lastModifiedBy>johu</cp:lastModifiedBy>
  <dcterms:modified xsi:type="dcterms:W3CDTF">2013-11-15T05:42:00Z</dcterms:modified>
  <cp:revision>31</cp:revision>
  <dc:subject/>
  <dc:title> </dc:title>
</cp:coreProperties>
</file>